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709"/>
        <w:gridCol w:w="1134"/>
        <w:gridCol w:w="2835"/>
      </w:tblGrid>
      <w:tr w:rsidR="00B86A5E" w:rsidRPr="00B86A5E" w14:paraId="6E84232E" w14:textId="77777777" w:rsidTr="007A6644">
        <w:trPr>
          <w:trHeight w:val="300"/>
        </w:trPr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C1EBEA" w14:textId="2EE6EB9E" w:rsidR="00B86A5E" w:rsidRPr="00B86A5E" w:rsidRDefault="008E6763" w:rsidP="008E676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Additional file 1: T</w:t>
            </w:r>
            <w:r w:rsidR="00B86A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 xml:space="preserve">able </w:t>
            </w:r>
            <w:r w:rsidR="00ED5AD5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S</w:t>
            </w:r>
            <w:r w:rsidR="00B86A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.</w:t>
            </w:r>
            <w:bookmarkStart w:id="0" w:name="_GoBack"/>
            <w:bookmarkEnd w:id="0"/>
            <w:r w:rsidR="00B86A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B86A5E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verview of results</w:t>
            </w:r>
            <w:r w:rsidR="007A6644" w:rsidRPr="007A6644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</w:tr>
      <w:tr w:rsidR="00DA2F82" w:rsidRPr="00B86A5E" w14:paraId="33E9ED7A" w14:textId="77777777" w:rsidTr="007A664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69E3C" w14:textId="77777777" w:rsidR="00B86A5E" w:rsidRPr="00B86A5E" w:rsidRDefault="00B86A5E" w:rsidP="00B86A5E">
            <w:pPr>
              <w:rPr>
                <w:rFonts w:cs="Times New Roman"/>
                <w:b/>
                <w:sz w:val="22"/>
                <w:szCs w:val="22"/>
                <w:lang w:eastAsia="en-GB"/>
              </w:rPr>
            </w:pPr>
            <w:r w:rsidRPr="00B86A5E">
              <w:rPr>
                <w:rFonts w:cs="Times New Roman"/>
                <w:b/>
                <w:sz w:val="22"/>
                <w:szCs w:val="22"/>
                <w:lang w:eastAsia="en-GB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4DD2" w14:textId="624E62D7" w:rsidR="00B86A5E" w:rsidRPr="00B86A5E" w:rsidRDefault="00DA2F82" w:rsidP="00DA2F8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TTP</w:t>
            </w:r>
            <w:r w:rsidR="00B86A5E" w:rsidRPr="00B86A5E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4BF4" w14:textId="4B5F7373" w:rsidR="00B86A5E" w:rsidRPr="00B86A5E" w:rsidRDefault="00DA2F82" w:rsidP="00DA2F8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T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A13E" w14:textId="391B2B06" w:rsidR="00B86A5E" w:rsidRPr="00B86A5E" w:rsidRDefault="00DA2F82" w:rsidP="00DA2F8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TTA + TTP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739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  <w:t>Function</w:t>
            </w:r>
          </w:p>
        </w:tc>
      </w:tr>
      <w:tr w:rsidR="00DA2F82" w:rsidRPr="00B86A5E" w14:paraId="25726505" w14:textId="77777777" w:rsidTr="007A6644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82CB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weigh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E8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02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F44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BBF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107A8FF4" w14:textId="77777777" w:rsidTr="007A6644">
        <w:trPr>
          <w:trHeight w:val="34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418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white adipose tissue ma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07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C1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B82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36D7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6BE054EC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13FC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% adipose tissue:body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BC9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F4B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6B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F6FD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50AC5AAC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6DC3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eed intake week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FC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927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FC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B3C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319E3A07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F4FD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eed intake week 2 &amp;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3017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0B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387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00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5057A926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E4D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ver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5B0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65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E09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16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5BFD979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1018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ver:body weigh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E8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0D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47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728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DA2F82" w:rsidRPr="00B86A5E" w14:paraId="42F5EF8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CE50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eta-ox of palmitoyl-Co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1D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A6A6A6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A6A6A6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41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C71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80D" w14:textId="74ECA8E9" w:rsidR="00B86A5E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</w:t>
            </w:r>
            <w:r w:rsidR="00B86A5E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tty acid catabolism</w:t>
            </w:r>
          </w:p>
        </w:tc>
      </w:tr>
      <w:tr w:rsidR="00DA2F82" w:rsidRPr="00B86A5E" w14:paraId="1E978EE8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21E5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r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6A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97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9192" w14:textId="5A35757A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  <w:r w:rsidR="00786A96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D9C" w14:textId="5BA598B2" w:rsidR="00B86A5E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</w:t>
            </w:r>
            <w:r w:rsidR="00B86A5E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rniti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</w:t>
            </w:r>
            <w:r w:rsidR="00B86A5E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acetyltransferase</w:t>
            </w:r>
          </w:p>
        </w:tc>
      </w:tr>
      <w:tr w:rsidR="00DA2F82" w:rsidRPr="00B86A5E" w14:paraId="7D4105A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22DD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5CB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9D66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272C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A03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2F82" w:rsidRPr="00B86A5E" w14:paraId="1C2C58F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2222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patic ACOX1 activ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17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5CD8" w14:textId="0A5AF623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  <w:r w:rsidR="00786A96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C307" w14:textId="5EA14E51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↑</w:t>
            </w:r>
            <w:r w:rsidR="00786A96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C76D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eroxisomal beta-oxidation</w:t>
            </w:r>
          </w:p>
        </w:tc>
      </w:tr>
      <w:tr w:rsidR="00DA2F82" w:rsidRPr="00B86A5E" w14:paraId="093318A0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D062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Aco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79A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54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5E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F4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eroxisomal beta-oxidation</w:t>
            </w:r>
          </w:p>
        </w:tc>
      </w:tr>
      <w:tr w:rsidR="00DA2F82" w:rsidRPr="00B86A5E" w14:paraId="1528825D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4669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pt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F4F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55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A3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73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beta-oxidation</w:t>
            </w:r>
          </w:p>
        </w:tc>
      </w:tr>
      <w:tr w:rsidR="00DA2F82" w:rsidRPr="00B86A5E" w14:paraId="36E2B1BC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DD64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p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10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5A7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C30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AA1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beta-oxidation</w:t>
            </w:r>
          </w:p>
        </w:tc>
      </w:tr>
      <w:tr w:rsidR="00DA2F82" w:rsidRPr="00B86A5E" w14:paraId="577C7EFB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950ED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Hmgc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B2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6A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C05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49C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ketone body production</w:t>
            </w:r>
          </w:p>
        </w:tc>
      </w:tr>
      <w:tr w:rsidR="00DA2F82" w:rsidRPr="00B86A5E" w14:paraId="578DDADC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050CD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Fabp1 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 liv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BEB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17B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23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40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ellular fatty acid import</w:t>
            </w:r>
          </w:p>
        </w:tc>
      </w:tr>
      <w:tr w:rsidR="00DA2F82" w:rsidRPr="00B86A5E" w14:paraId="28E9B933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206C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Cd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C5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03C2" w14:textId="6D465CB4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  <w:r w:rsidR="00786A96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EE44" w14:textId="47E93F7D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  <w:r w:rsidR="00786A96"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07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ellular fatty acid import</w:t>
            </w:r>
          </w:p>
        </w:tc>
      </w:tr>
      <w:tr w:rsidR="00DA2F82" w:rsidRPr="00B86A5E" w14:paraId="45158B5D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2A24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C4F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89D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BE35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050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A2F82" w:rsidRPr="00B86A5E" w14:paraId="6511DD0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0418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unesterified L-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E01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66E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E377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0D4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4F82958A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8D132" w14:textId="4AD2B2AB" w:rsidR="00B86A5E" w:rsidRPr="00B86A5E" w:rsidRDefault="00B86A5E" w:rsidP="00DA2F8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gamma-butyrobeta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56D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A5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C98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6C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2944811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F9E0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trimethyllys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D0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A95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2F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7CF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62826CDB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8A09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Bbo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48A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DF3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7E6F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2E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472E90B7" w14:textId="77777777" w:rsidTr="007A6644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7058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palmityol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1B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D20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A6A6A6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A6A6A6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622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52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0F378E70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8F8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propionyl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53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793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B8C0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71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760EDB5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0083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iso-/valeryl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5821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CE6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B75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24EA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50AE5218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119C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octanoyl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CA1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3DB9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7F4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5E5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0978DA6D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488C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level of acetylcarniti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6EE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DAA8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2D6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E37B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itochondrial transport</w:t>
            </w:r>
          </w:p>
        </w:tc>
      </w:tr>
      <w:tr w:rsidR="00DA2F82" w:rsidRPr="00B86A5E" w14:paraId="2E5CF9BE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3B12" w14:textId="77777777" w:rsidR="00B86A5E" w:rsidRPr="00B86A5E" w:rsidRDefault="00B86A5E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1994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5F0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AB7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0223" w14:textId="77777777" w:rsidR="00B86A5E" w:rsidRPr="00B86A5E" w:rsidRDefault="00B86A5E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244" w:rsidRPr="00B86A5E" w14:paraId="1C34789A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BFC5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AG level in heart tiss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C8EC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F63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51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925" w14:textId="0F6BD8D3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sue lipid levels</w:t>
            </w:r>
          </w:p>
        </w:tc>
      </w:tr>
      <w:tr w:rsidR="00ED1244" w:rsidRPr="00B86A5E" w14:paraId="5D95E4D3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35C5A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936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3F27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065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BBE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244" w:rsidRPr="00B86A5E" w14:paraId="3FB19BF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85375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patic TAG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36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19A3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CE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B0E1" w14:textId="701D49ED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sue lipid levels</w:t>
            </w:r>
          </w:p>
        </w:tc>
      </w:tr>
      <w:tr w:rsidR="00ED1244" w:rsidRPr="00B86A5E" w14:paraId="1BDD261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8AEE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patic cholesterol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79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AAD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C66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A16" w14:textId="49849F8E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sue lipid levels</w:t>
            </w:r>
          </w:p>
        </w:tc>
      </w:tr>
      <w:tr w:rsidR="00ED1244" w:rsidRPr="00B86A5E" w14:paraId="7ED7096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A3F7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epatic phospholipid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1B57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14A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4EB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96C" w14:textId="48FBB1A5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sue lipid levels</w:t>
            </w:r>
          </w:p>
        </w:tc>
      </w:tr>
      <w:tr w:rsidR="00ED1244" w:rsidRPr="00B86A5E" w14:paraId="7608CC14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03445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71F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1BF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2327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EE7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244" w:rsidRPr="00B86A5E" w14:paraId="2F50302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A02E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TAG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D24D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5E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DF7C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A210" w14:textId="377B8686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sma lipid levels</w:t>
            </w:r>
          </w:p>
        </w:tc>
      </w:tr>
      <w:tr w:rsidR="00ED1244" w:rsidRPr="00B86A5E" w14:paraId="4BF7AADF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469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phospholipid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311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9A96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3F0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7EA" w14:textId="11EB934E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sma lipid levels</w:t>
            </w:r>
          </w:p>
        </w:tc>
      </w:tr>
      <w:tr w:rsidR="00ED1244" w:rsidRPr="00B86A5E" w14:paraId="0BA0C30A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3160F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cholesterol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309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D7EA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26E5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CE78" w14:textId="3FEBF48F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sma lipid levels</w:t>
            </w:r>
          </w:p>
        </w:tc>
      </w:tr>
      <w:tr w:rsidR="00ED1244" w:rsidRPr="00B86A5E" w14:paraId="510166D0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70A4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lasma non-esterified fatty aci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595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CA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E8D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824B" w14:textId="79E91493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</w:t>
            </w: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sma lipid levels</w:t>
            </w:r>
          </w:p>
        </w:tc>
      </w:tr>
      <w:tr w:rsidR="00ED1244" w:rsidRPr="00B86A5E" w14:paraId="3CC58030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2529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6971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DBD6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54AC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F93E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244" w:rsidRPr="00B86A5E" w14:paraId="57621886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81E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umber of mitochond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A4A1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9E5C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297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B54C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EM</w:t>
            </w:r>
          </w:p>
        </w:tc>
      </w:tr>
      <w:tr w:rsidR="00ED1244" w:rsidRPr="00B86A5E" w14:paraId="417CCA22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3A68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0DFD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C4D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433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447" w14:textId="77777777" w:rsidR="00ED1244" w:rsidRPr="00B86A5E" w:rsidRDefault="00ED1244" w:rsidP="00B86A5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D1244" w:rsidRPr="00B86A5E" w14:paraId="79FF73A5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5B3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OXPHOS (CI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E151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61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9B9D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663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53578D5B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47F6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OXPHOS (CII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D17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C070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4A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77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3D9B4B7B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6BB11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OXPHOS (CI+CII+ETF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614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6EA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1716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65EF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2848FA7C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B765E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max capacity of mitochond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AEF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2A20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D2C9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598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74D4FE0F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E40F7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Ndu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60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7FFF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83C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746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69B21D36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238E9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Sdh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3A1A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0B9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6BC6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5A5B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ED1244" w:rsidRPr="00B86A5E" w14:paraId="75FDB3EB" w14:textId="77777777" w:rsidTr="007A6644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79DBF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expression of </w:t>
            </w:r>
            <w:r w:rsidRPr="00B86A5E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Ucp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8F44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E65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77742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↓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03E9" w14:textId="77777777" w:rsidR="00ED1244" w:rsidRPr="00B86A5E" w:rsidRDefault="00ED1244" w:rsidP="00B86A5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B86A5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PHOS</w:t>
            </w:r>
          </w:p>
        </w:tc>
      </w:tr>
      <w:tr w:rsidR="007A6644" w:rsidRPr="00B86A5E" w14:paraId="47C7621C" w14:textId="77777777" w:rsidTr="007A6644">
        <w:trPr>
          <w:trHeight w:val="300"/>
        </w:trPr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4838B" w14:textId="24DDBA56" w:rsidR="007A6644" w:rsidRPr="00B86A5E" w:rsidRDefault="007A6644" w:rsidP="007A664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A6644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Pr="007A6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pward pointing arrow indicates upregulation compared to control. Downward pointing arrow indicates downregulati</w:t>
            </w:r>
            <w:r w:rsidR="000501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on compared to control. Dash</w:t>
            </w:r>
            <w:r w:rsidRPr="007A6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indicates no significant change compared to control.</w:t>
            </w:r>
          </w:p>
        </w:tc>
      </w:tr>
    </w:tbl>
    <w:p w14:paraId="20EC3A01" w14:textId="77777777" w:rsidR="001C5585" w:rsidRDefault="008E6763"/>
    <w:sectPr w:rsidR="001C5585" w:rsidSect="00B86A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A5E"/>
    <w:rsid w:val="00001D18"/>
    <w:rsid w:val="00010827"/>
    <w:rsid w:val="00050191"/>
    <w:rsid w:val="00081E4A"/>
    <w:rsid w:val="0009225E"/>
    <w:rsid w:val="00130514"/>
    <w:rsid w:val="001C6B14"/>
    <w:rsid w:val="00415FE9"/>
    <w:rsid w:val="00786A96"/>
    <w:rsid w:val="007A6644"/>
    <w:rsid w:val="00876C51"/>
    <w:rsid w:val="008E6763"/>
    <w:rsid w:val="00B86A5E"/>
    <w:rsid w:val="00D31410"/>
    <w:rsid w:val="00D53AB2"/>
    <w:rsid w:val="00DA2F82"/>
    <w:rsid w:val="00E4685F"/>
    <w:rsid w:val="00E73360"/>
    <w:rsid w:val="00E860BB"/>
    <w:rsid w:val="00ED1244"/>
    <w:rsid w:val="00ED5AD5"/>
    <w:rsid w:val="00F5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88AE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2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Bjørndal</dc:creator>
  <cp:keywords/>
  <dc:description/>
  <cp:lastModifiedBy>Calumpang, Mario Jade</cp:lastModifiedBy>
  <cp:revision>8</cp:revision>
  <dcterms:created xsi:type="dcterms:W3CDTF">2017-04-12T08:27:00Z</dcterms:created>
  <dcterms:modified xsi:type="dcterms:W3CDTF">2018-01-16T15:56:00Z</dcterms:modified>
</cp:coreProperties>
</file>